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76F34A" w14:textId="3560F771" w:rsidR="002378A0" w:rsidRPr="00AA7C46" w:rsidRDefault="00B77A84" w:rsidP="00E5034C">
      <w:pPr>
        <w:spacing w:before="240" w:after="200"/>
        <w:jc w:val="both"/>
        <w:rPr>
          <w:rFonts w:ascii="Times New Roman" w:hAnsi="Times New Roman" w:cs="Times New Roman"/>
          <w:sz w:val="24"/>
          <w:szCs w:val="24"/>
        </w:rPr>
      </w:pPr>
      <w:r w:rsidRPr="00AA7C46">
        <w:rPr>
          <w:rFonts w:ascii="Times New Roman" w:hAnsi="Times New Roman" w:cs="Times New Roman"/>
          <w:b/>
          <w:bCs/>
          <w:sz w:val="24"/>
          <w:szCs w:val="24"/>
        </w:rPr>
        <w:t>Supplementary Table 3</w:t>
      </w:r>
      <w:r w:rsidR="00E5034C" w:rsidRPr="00AA7C46">
        <w:rPr>
          <w:rFonts w:ascii="Times New Roman" w:hAnsi="Times New Roman" w:cs="Times New Roman"/>
          <w:b/>
          <w:sz w:val="24"/>
          <w:szCs w:val="24"/>
        </w:rPr>
        <w:t>.</w:t>
      </w:r>
      <w:r w:rsidR="00E5034C" w:rsidRPr="00AA7C46">
        <w:rPr>
          <w:rFonts w:ascii="Times New Roman" w:hAnsi="Times New Roman" w:cs="Times New Roman"/>
          <w:sz w:val="24"/>
          <w:szCs w:val="24"/>
        </w:rPr>
        <w:t xml:space="preserve"> Weighted Pearson correlation among estimated breeding values for temperament and relevant traits for the beef industry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03"/>
        <w:gridCol w:w="936"/>
        <w:gridCol w:w="1194"/>
        <w:gridCol w:w="946"/>
        <w:gridCol w:w="956"/>
        <w:gridCol w:w="988"/>
        <w:gridCol w:w="783"/>
        <w:gridCol w:w="791"/>
        <w:gridCol w:w="727"/>
        <w:gridCol w:w="636"/>
      </w:tblGrid>
      <w:tr w:rsidR="0031580C" w:rsidRPr="00AA7C46" w14:paraId="69102042" w14:textId="77777777" w:rsidTr="003158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3D02D4BB" w14:textId="2701C0D2" w:rsidR="0031580C" w:rsidRPr="00AA7C46" w:rsidRDefault="0031580C" w:rsidP="002378A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it 2</w:t>
            </w:r>
          </w:p>
        </w:tc>
        <w:tc>
          <w:tcPr>
            <w:tcW w:w="0" w:type="auto"/>
            <w:vMerge w:val="restart"/>
          </w:tcPr>
          <w:p w14:paraId="30A7D40A" w14:textId="1C8477F0" w:rsidR="0031580C" w:rsidRPr="00AA7C46" w:rsidRDefault="0031580C" w:rsidP="002378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0" w:type="auto"/>
            <w:gridSpan w:val="3"/>
          </w:tcPr>
          <w:p w14:paraId="42FF93E3" w14:textId="6ACF442C" w:rsidR="0031580C" w:rsidRPr="00AA7C46" w:rsidRDefault="0031580C" w:rsidP="002378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 accuracy for temperament</w:t>
            </w:r>
          </w:p>
        </w:tc>
        <w:tc>
          <w:tcPr>
            <w:tcW w:w="0" w:type="auto"/>
            <w:gridSpan w:val="3"/>
          </w:tcPr>
          <w:p w14:paraId="7C218624" w14:textId="71CC1201" w:rsidR="0031580C" w:rsidRPr="00AA7C46" w:rsidRDefault="0031580C" w:rsidP="002378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V accuracy for trait 2</w:t>
            </w:r>
          </w:p>
        </w:tc>
        <w:tc>
          <w:tcPr>
            <w:tcW w:w="0" w:type="auto"/>
            <w:vMerge w:val="restart"/>
          </w:tcPr>
          <w:p w14:paraId="2D241CCC" w14:textId="630328ED" w:rsidR="0031580C" w:rsidRPr="00AA7C46" w:rsidRDefault="00711A9B" w:rsidP="002378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vertAlign w:val="superscript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vertAlign w:val="superscript"/>
                      </w:rPr>
                      <m:t>w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vertAlign w:val="superscript"/>
                      </w:rPr>
                      <m:t>1,2</m:t>
                    </m:r>
                  </m:sub>
                </m:sSub>
              </m:oMath>
            </m:oMathPara>
          </w:p>
        </w:tc>
        <w:tc>
          <w:tcPr>
            <w:tcW w:w="0" w:type="auto"/>
            <w:vMerge w:val="restart"/>
          </w:tcPr>
          <w:p w14:paraId="5D71928D" w14:textId="02550E48" w:rsidR="0031580C" w:rsidRPr="00AA7C46" w:rsidRDefault="0031580C" w:rsidP="002378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</w:tr>
      <w:tr w:rsidR="0031580C" w:rsidRPr="00AA7C46" w14:paraId="440ACCCC" w14:textId="77777777" w:rsidTr="00315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F868542" w14:textId="7236DAB4" w:rsidR="0031580C" w:rsidRPr="00AA7C46" w:rsidRDefault="0031580C" w:rsidP="002378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26B315F0" w14:textId="47FC4247" w:rsidR="0031580C" w:rsidRPr="00AA7C46" w:rsidRDefault="0031580C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F5D4D50" w14:textId="09AB8350" w:rsidR="0031580C" w:rsidRPr="00AA7C46" w:rsidRDefault="0031580C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</w:tcPr>
          <w:p w14:paraId="796BC795" w14:textId="1C9F96C5" w:rsidR="0031580C" w:rsidRPr="00AA7C46" w:rsidRDefault="0031580C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D</w:t>
            </w:r>
          </w:p>
        </w:tc>
        <w:tc>
          <w:tcPr>
            <w:tcW w:w="0" w:type="auto"/>
          </w:tcPr>
          <w:p w14:paraId="36D490F2" w14:textId="57155041" w:rsidR="0031580C" w:rsidRPr="00AA7C46" w:rsidRDefault="0031580C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in</w:t>
            </w:r>
          </w:p>
        </w:tc>
        <w:tc>
          <w:tcPr>
            <w:tcW w:w="0" w:type="auto"/>
          </w:tcPr>
          <w:p w14:paraId="13C96A76" w14:textId="20229E78" w:rsidR="0031580C" w:rsidRPr="00AA7C46" w:rsidRDefault="0031580C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</w:tcPr>
          <w:p w14:paraId="3105DC7A" w14:textId="2EAA0939" w:rsidR="0031580C" w:rsidRPr="00AA7C46" w:rsidRDefault="0031580C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D</w:t>
            </w:r>
          </w:p>
        </w:tc>
        <w:tc>
          <w:tcPr>
            <w:tcW w:w="0" w:type="auto"/>
          </w:tcPr>
          <w:p w14:paraId="48E80338" w14:textId="7DFCDE88" w:rsidR="0031580C" w:rsidRPr="00AA7C46" w:rsidRDefault="0031580C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in</w:t>
            </w:r>
          </w:p>
        </w:tc>
        <w:tc>
          <w:tcPr>
            <w:tcW w:w="0" w:type="auto"/>
            <w:vMerge/>
          </w:tcPr>
          <w:p w14:paraId="07D05F74" w14:textId="01BE0A6E" w:rsidR="0031580C" w:rsidRPr="00AA7C46" w:rsidRDefault="0031580C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5FEA8C07" w14:textId="6C833115" w:rsidR="0031580C" w:rsidRPr="00AA7C46" w:rsidRDefault="0031580C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1E65" w:rsidRPr="00AA7C46" w14:paraId="30993556" w14:textId="77777777" w:rsidTr="00315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2304A0" w14:textId="019D107C" w:rsidR="002378A0" w:rsidRPr="00AA7C46" w:rsidRDefault="002378A0" w:rsidP="003158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D</w:t>
            </w:r>
          </w:p>
        </w:tc>
        <w:tc>
          <w:tcPr>
            <w:tcW w:w="0" w:type="auto"/>
          </w:tcPr>
          <w:p w14:paraId="2B7523B3" w14:textId="32C5AEDF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219</w:t>
            </w:r>
          </w:p>
        </w:tc>
        <w:tc>
          <w:tcPr>
            <w:tcW w:w="0" w:type="auto"/>
          </w:tcPr>
          <w:p w14:paraId="47E75EFF" w14:textId="64D25D7A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</w:tcPr>
          <w:p w14:paraId="123435BB" w14:textId="7559018F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77FDF948" w14:textId="729DCEE5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655141C1" w14:textId="2B172273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0" w:type="auto"/>
          </w:tcPr>
          <w:p w14:paraId="79547A07" w14:textId="319167FA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38DA547B" w14:textId="324E9F43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2AE7C8ED" w14:textId="0D40A516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14:paraId="19140890" w14:textId="0409E502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B1E65" w:rsidRPr="00AA7C46" w14:paraId="39D783B2" w14:textId="77777777" w:rsidTr="00315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73D063" w14:textId="71845DCE" w:rsidR="002378A0" w:rsidRPr="00AA7C46" w:rsidRDefault="0031580C" w:rsidP="00237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W</w:t>
            </w:r>
          </w:p>
        </w:tc>
        <w:tc>
          <w:tcPr>
            <w:tcW w:w="0" w:type="auto"/>
          </w:tcPr>
          <w:p w14:paraId="460E298D" w14:textId="0888BEED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538</w:t>
            </w:r>
          </w:p>
        </w:tc>
        <w:tc>
          <w:tcPr>
            <w:tcW w:w="0" w:type="auto"/>
          </w:tcPr>
          <w:p w14:paraId="285CE56C" w14:textId="01113137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0" w:type="auto"/>
          </w:tcPr>
          <w:p w14:paraId="0EDA1E47" w14:textId="0B99B76B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14:paraId="60C84C8D" w14:textId="231E2C56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7F2DB75A" w14:textId="5797A184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0" w:type="auto"/>
          </w:tcPr>
          <w:p w14:paraId="17DFFABF" w14:textId="6F1C24F9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</w:tcPr>
          <w:p w14:paraId="06A33F64" w14:textId="25C348B7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3FC3962D" w14:textId="4FC94974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0" w:type="auto"/>
          </w:tcPr>
          <w:p w14:paraId="4D6514B0" w14:textId="7813D116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B1E65" w:rsidRPr="00AA7C46" w14:paraId="705C9FF6" w14:textId="77777777" w:rsidTr="00315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15E67C" w14:textId="30831F6C" w:rsidR="002378A0" w:rsidRPr="00AA7C46" w:rsidRDefault="0031580C" w:rsidP="00237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W</w:t>
            </w:r>
          </w:p>
        </w:tc>
        <w:tc>
          <w:tcPr>
            <w:tcW w:w="0" w:type="auto"/>
          </w:tcPr>
          <w:p w14:paraId="5537E881" w14:textId="354F53F8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933</w:t>
            </w:r>
          </w:p>
        </w:tc>
        <w:tc>
          <w:tcPr>
            <w:tcW w:w="0" w:type="auto"/>
          </w:tcPr>
          <w:p w14:paraId="5CDF8550" w14:textId="3F5522D7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0" w:type="auto"/>
          </w:tcPr>
          <w:p w14:paraId="060A2FD9" w14:textId="40267277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14:paraId="4FDA4CE1" w14:textId="1E020956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04C444A9" w14:textId="4F2CF45E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0" w:type="auto"/>
          </w:tcPr>
          <w:p w14:paraId="788AB09A" w14:textId="0AA7A8F9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14:paraId="7BA60066" w14:textId="5D09FE5F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2A6A3E05" w14:textId="637058E7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0" w:type="auto"/>
          </w:tcPr>
          <w:p w14:paraId="48DA0E1F" w14:textId="680F8050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B1E65" w:rsidRPr="00AA7C46" w14:paraId="70E46BC3" w14:textId="77777777" w:rsidTr="00315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E1CA83" w14:textId="23DF0BBA" w:rsidR="002378A0" w:rsidRPr="00AA7C46" w:rsidRDefault="0031580C" w:rsidP="00237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W</w:t>
            </w:r>
          </w:p>
        </w:tc>
        <w:tc>
          <w:tcPr>
            <w:tcW w:w="0" w:type="auto"/>
          </w:tcPr>
          <w:p w14:paraId="5722C261" w14:textId="7B913733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967</w:t>
            </w:r>
          </w:p>
        </w:tc>
        <w:tc>
          <w:tcPr>
            <w:tcW w:w="0" w:type="auto"/>
          </w:tcPr>
          <w:p w14:paraId="6B87E551" w14:textId="0CFF86A2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0" w:type="auto"/>
          </w:tcPr>
          <w:p w14:paraId="57754BB6" w14:textId="41DCA5EE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14:paraId="49E6658D" w14:textId="48D67453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26D2A34C" w14:textId="66397E53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0" w:type="auto"/>
          </w:tcPr>
          <w:p w14:paraId="79CF629D" w14:textId="46B01EC1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</w:tcPr>
          <w:p w14:paraId="2407103B" w14:textId="6D989B77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3E067030" w14:textId="12911DC4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0" w:type="auto"/>
          </w:tcPr>
          <w:p w14:paraId="180AC997" w14:textId="642FB3A7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B1E65" w:rsidRPr="00AA7C46" w14:paraId="0DE17C47" w14:textId="77777777" w:rsidTr="00315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2732B7" w14:textId="2B9F54E0" w:rsidR="002378A0" w:rsidRPr="00AA7C46" w:rsidRDefault="0031580C" w:rsidP="00237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DG</w:t>
            </w:r>
          </w:p>
        </w:tc>
        <w:tc>
          <w:tcPr>
            <w:tcW w:w="0" w:type="auto"/>
          </w:tcPr>
          <w:p w14:paraId="38D17424" w14:textId="148976E3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567</w:t>
            </w:r>
          </w:p>
        </w:tc>
        <w:tc>
          <w:tcPr>
            <w:tcW w:w="0" w:type="auto"/>
          </w:tcPr>
          <w:p w14:paraId="566164DD" w14:textId="78A29FD4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</w:tcPr>
          <w:p w14:paraId="71675FAE" w14:textId="11DA7F28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25CE778B" w14:textId="064CCDD1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7CCCE789" w14:textId="4B808BD0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</w:tcPr>
          <w:p w14:paraId="5BDB5D04" w14:textId="1D808FF1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14:paraId="098C522D" w14:textId="681EE12C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67393527" w14:textId="03B13FE9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</w:tcPr>
          <w:p w14:paraId="18B90AD6" w14:textId="41ED88D7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B1E65" w:rsidRPr="00AA7C46" w14:paraId="38B5C725" w14:textId="77777777" w:rsidTr="00315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152B1E" w14:textId="0E503383" w:rsidR="002378A0" w:rsidRPr="00AA7C46" w:rsidRDefault="0031580C" w:rsidP="00237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I</w:t>
            </w:r>
          </w:p>
        </w:tc>
        <w:tc>
          <w:tcPr>
            <w:tcW w:w="0" w:type="auto"/>
          </w:tcPr>
          <w:p w14:paraId="062408AD" w14:textId="60F23E17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567</w:t>
            </w:r>
          </w:p>
        </w:tc>
        <w:tc>
          <w:tcPr>
            <w:tcW w:w="0" w:type="auto"/>
          </w:tcPr>
          <w:p w14:paraId="2F6D821B" w14:textId="4844D903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</w:tcPr>
          <w:p w14:paraId="17251490" w14:textId="14462E12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0492881F" w14:textId="6362242E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047CBC65" w14:textId="4712E907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</w:tcPr>
          <w:p w14:paraId="40542BD5" w14:textId="3B829619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14:paraId="78226C9B" w14:textId="1BC50DC8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5BAD7B88" w14:textId="71AE7D2E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</w:tcPr>
          <w:p w14:paraId="2968E8C0" w14:textId="4E055182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B1E65" w:rsidRPr="00AA7C46" w14:paraId="3BE41355" w14:textId="77777777" w:rsidTr="00315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31C2C6" w14:textId="6B7CC138" w:rsidR="002378A0" w:rsidRPr="00AA7C46" w:rsidRDefault="0031580C" w:rsidP="00237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H</w:t>
            </w:r>
          </w:p>
        </w:tc>
        <w:tc>
          <w:tcPr>
            <w:tcW w:w="0" w:type="auto"/>
          </w:tcPr>
          <w:p w14:paraId="700A11C0" w14:textId="3D9A04CB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332</w:t>
            </w:r>
          </w:p>
        </w:tc>
        <w:tc>
          <w:tcPr>
            <w:tcW w:w="0" w:type="auto"/>
          </w:tcPr>
          <w:p w14:paraId="4D57DB33" w14:textId="58B6C2A6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0" w:type="auto"/>
          </w:tcPr>
          <w:p w14:paraId="3E811576" w14:textId="76565183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792112DA" w14:textId="68820E6A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04DD1DE0" w14:textId="606FF436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0" w:type="auto"/>
          </w:tcPr>
          <w:p w14:paraId="31CFC469" w14:textId="41F8B78C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14:paraId="0AAEC62A" w14:textId="7DA66054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6DF500D0" w14:textId="72CA7AFC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</w:tcPr>
          <w:p w14:paraId="6B2D174F" w14:textId="5CDD1B25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B1E65" w:rsidRPr="00AA7C46" w14:paraId="0CE978F5" w14:textId="77777777" w:rsidTr="00315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FA62B9" w14:textId="48686A56" w:rsidR="002378A0" w:rsidRPr="00AA7C46" w:rsidRDefault="0031580C" w:rsidP="00237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0" w:type="auto"/>
          </w:tcPr>
          <w:p w14:paraId="6AAA4446" w14:textId="2879A0D7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274</w:t>
            </w:r>
          </w:p>
        </w:tc>
        <w:tc>
          <w:tcPr>
            <w:tcW w:w="0" w:type="auto"/>
          </w:tcPr>
          <w:p w14:paraId="210A0EF1" w14:textId="5D1C334B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0" w:type="auto"/>
          </w:tcPr>
          <w:p w14:paraId="19EC0167" w14:textId="1DE8A043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0DFE9BB2" w14:textId="0058DFEB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7BA7B5E1" w14:textId="6C92E8F9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0" w:type="auto"/>
          </w:tcPr>
          <w:p w14:paraId="6BF97E1C" w14:textId="5B0097E9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14:paraId="5D67DE4C" w14:textId="40D0ACD2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74C7F9A0" w14:textId="2082D2B3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</w:tcPr>
          <w:p w14:paraId="36C05E2B" w14:textId="55D9F1C5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B1E65" w:rsidRPr="00AA7C46" w14:paraId="009B3BAD" w14:textId="77777777" w:rsidTr="00315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6E1D96" w14:textId="1C489640" w:rsidR="002378A0" w:rsidRPr="00AA7C46" w:rsidRDefault="0031580C" w:rsidP="00237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0" w:type="auto"/>
          </w:tcPr>
          <w:p w14:paraId="4D71F742" w14:textId="4D013026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44</w:t>
            </w:r>
          </w:p>
        </w:tc>
        <w:tc>
          <w:tcPr>
            <w:tcW w:w="0" w:type="auto"/>
          </w:tcPr>
          <w:p w14:paraId="28276ACE" w14:textId="41A0F6D9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0" w:type="auto"/>
          </w:tcPr>
          <w:p w14:paraId="0B3933C9" w14:textId="572AC2E4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</w:tcPr>
          <w:p w14:paraId="2C845C6B" w14:textId="1E83796D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6CDA49C3" w14:textId="34D600D9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0" w:type="auto"/>
          </w:tcPr>
          <w:p w14:paraId="0D4CB654" w14:textId="10EB4BCB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14:paraId="52FB6AFD" w14:textId="2DC75EBF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124447C6" w14:textId="548AA179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14:paraId="608244EE" w14:textId="656181DC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EB1E65" w:rsidRPr="00AA7C46" w14:paraId="71DC2DF0" w14:textId="77777777" w:rsidTr="00315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183769" w14:textId="19097CD5" w:rsidR="002378A0" w:rsidRPr="00AA7C46" w:rsidRDefault="0031580C" w:rsidP="00237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M</w:t>
            </w:r>
          </w:p>
        </w:tc>
        <w:tc>
          <w:tcPr>
            <w:tcW w:w="0" w:type="auto"/>
          </w:tcPr>
          <w:p w14:paraId="3512A1B2" w14:textId="26A9E01F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388</w:t>
            </w:r>
          </w:p>
        </w:tc>
        <w:tc>
          <w:tcPr>
            <w:tcW w:w="0" w:type="auto"/>
          </w:tcPr>
          <w:p w14:paraId="26D1E862" w14:textId="5E07CCE4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</w:tcPr>
          <w:p w14:paraId="5DCCAC59" w14:textId="6C4C398A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</w:tcPr>
          <w:p w14:paraId="0FFCCDBE" w14:textId="434866DB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706DABB7" w14:textId="4B9EC5FC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0" w:type="auto"/>
          </w:tcPr>
          <w:p w14:paraId="3A618670" w14:textId="251E3A00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14:paraId="4A6F5360" w14:textId="13A3E998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2BDE57CD" w14:textId="12452CA9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0BDB29B8" w14:textId="02CF0AF7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B1E65" w:rsidRPr="00AA7C46" w14:paraId="6F32487D" w14:textId="77777777" w:rsidTr="00315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7C9481" w14:textId="3845DD5F" w:rsidR="002378A0" w:rsidRPr="00AA7C46" w:rsidRDefault="002378A0" w:rsidP="00237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31580C"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k</w:t>
            </w:r>
          </w:p>
        </w:tc>
        <w:tc>
          <w:tcPr>
            <w:tcW w:w="0" w:type="auto"/>
          </w:tcPr>
          <w:p w14:paraId="1159FB2C" w14:textId="54756EDB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831</w:t>
            </w:r>
          </w:p>
        </w:tc>
        <w:tc>
          <w:tcPr>
            <w:tcW w:w="0" w:type="auto"/>
          </w:tcPr>
          <w:p w14:paraId="44058673" w14:textId="382AB3E8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0" w:type="auto"/>
          </w:tcPr>
          <w:p w14:paraId="2303BDD9" w14:textId="594497C8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</w:tcPr>
          <w:p w14:paraId="61970007" w14:textId="377FBEF4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78E8F058" w14:textId="3ACD74AD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0" w:type="auto"/>
          </w:tcPr>
          <w:p w14:paraId="1B595E13" w14:textId="7701E91C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</w:tcPr>
          <w:p w14:paraId="4E7ACD5A" w14:textId="1F58D654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5824D65A" w14:textId="2E23116F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0" w:type="auto"/>
          </w:tcPr>
          <w:p w14:paraId="184020AD" w14:textId="12609CA7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B1E65" w:rsidRPr="00AA7C46" w14:paraId="25C25E44" w14:textId="77777777" w:rsidTr="00315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AE6B33" w14:textId="22FA2253" w:rsidR="002378A0" w:rsidRPr="00AA7C46" w:rsidRDefault="0031580C" w:rsidP="00237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</w:t>
            </w:r>
          </w:p>
        </w:tc>
        <w:tc>
          <w:tcPr>
            <w:tcW w:w="0" w:type="auto"/>
          </w:tcPr>
          <w:p w14:paraId="14535B45" w14:textId="750F078E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031</w:t>
            </w:r>
          </w:p>
        </w:tc>
        <w:tc>
          <w:tcPr>
            <w:tcW w:w="0" w:type="auto"/>
          </w:tcPr>
          <w:p w14:paraId="5CE13471" w14:textId="5CA1D15D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</w:tcPr>
          <w:p w14:paraId="46A5ACBD" w14:textId="46E9C383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</w:tcPr>
          <w:p w14:paraId="5CE0B8C2" w14:textId="10FE538E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341CCC1C" w14:textId="07D835B2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0" w:type="auto"/>
          </w:tcPr>
          <w:p w14:paraId="4FCF1BA6" w14:textId="0C90AF9B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57648219" w14:textId="25AD7ACB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45DFEE45" w14:textId="0B4C7B0A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0" w:type="auto"/>
          </w:tcPr>
          <w:p w14:paraId="3AC4AA34" w14:textId="1018F871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B1E65" w:rsidRPr="00AA7C46" w14:paraId="4CE6E3D3" w14:textId="77777777" w:rsidTr="00315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BF870E" w14:textId="6A9CA03F" w:rsidR="002378A0" w:rsidRPr="00AA7C46" w:rsidRDefault="0031580C" w:rsidP="00237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</w:t>
            </w:r>
          </w:p>
        </w:tc>
        <w:tc>
          <w:tcPr>
            <w:tcW w:w="0" w:type="auto"/>
          </w:tcPr>
          <w:p w14:paraId="6EACEE56" w14:textId="1B38E293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684</w:t>
            </w:r>
          </w:p>
        </w:tc>
        <w:tc>
          <w:tcPr>
            <w:tcW w:w="0" w:type="auto"/>
          </w:tcPr>
          <w:p w14:paraId="7B4059AA" w14:textId="7058DFAA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</w:tcPr>
          <w:p w14:paraId="6EBCDBD8" w14:textId="1C897ACA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</w:tcPr>
          <w:p w14:paraId="5E4AEEDE" w14:textId="61385EF0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7BBAAF29" w14:textId="4A9F08EF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0" w:type="auto"/>
          </w:tcPr>
          <w:p w14:paraId="43DEA30B" w14:textId="52269A4E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14:paraId="4F21AD3E" w14:textId="2DFA883D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5A0011F7" w14:textId="7F496732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0" w:type="auto"/>
          </w:tcPr>
          <w:p w14:paraId="4FBE26E4" w14:textId="3E08DD9A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B1E65" w:rsidRPr="00AA7C46" w14:paraId="4BEDB2A2" w14:textId="77777777" w:rsidTr="00315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29ED19" w14:textId="2F7AC14D" w:rsidR="002378A0" w:rsidRPr="00AA7C46" w:rsidRDefault="0031580C" w:rsidP="00237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W</w:t>
            </w:r>
          </w:p>
        </w:tc>
        <w:tc>
          <w:tcPr>
            <w:tcW w:w="0" w:type="auto"/>
          </w:tcPr>
          <w:p w14:paraId="4579AF60" w14:textId="19E4DE89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559</w:t>
            </w:r>
          </w:p>
        </w:tc>
        <w:tc>
          <w:tcPr>
            <w:tcW w:w="0" w:type="auto"/>
          </w:tcPr>
          <w:p w14:paraId="6849C0CD" w14:textId="7C39F1BA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</w:tcPr>
          <w:p w14:paraId="70766AE3" w14:textId="55FB631B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09EF6E52" w14:textId="2815EA70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4167E9F9" w14:textId="6BCF862E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0" w:type="auto"/>
          </w:tcPr>
          <w:p w14:paraId="4A87D969" w14:textId="135B7518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14:paraId="58AC76D2" w14:textId="36A7E03A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6B5742C8" w14:textId="6151E7FC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0DA9F376" w14:textId="1E3DA35D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B1E65" w:rsidRPr="00AA7C46" w14:paraId="06F6173A" w14:textId="77777777" w:rsidTr="00315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37C568" w14:textId="7CE855D2" w:rsidR="002378A0" w:rsidRPr="00AA7C46" w:rsidRDefault="0031580C" w:rsidP="00237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b</w:t>
            </w:r>
          </w:p>
        </w:tc>
        <w:tc>
          <w:tcPr>
            <w:tcW w:w="0" w:type="auto"/>
          </w:tcPr>
          <w:p w14:paraId="4A9D2389" w14:textId="30D80688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486</w:t>
            </w:r>
          </w:p>
        </w:tc>
        <w:tc>
          <w:tcPr>
            <w:tcW w:w="0" w:type="auto"/>
          </w:tcPr>
          <w:p w14:paraId="0969292C" w14:textId="6A7F595C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</w:tcPr>
          <w:p w14:paraId="225D2DC4" w14:textId="329402FA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6BB17531" w14:textId="73430184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11E9D376" w14:textId="6C9E16D7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</w:tcPr>
          <w:p w14:paraId="526216AE" w14:textId="07DF39E8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</w:tcPr>
          <w:p w14:paraId="180CEFA0" w14:textId="19BD403E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43517B81" w14:textId="0C563E87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14:paraId="27FBEE6A" w14:textId="63A976C4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B1E65" w:rsidRPr="00AA7C46" w14:paraId="6E436C81" w14:textId="77777777" w:rsidTr="00315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230D55" w14:textId="17E78182" w:rsidR="002378A0" w:rsidRPr="00AA7C46" w:rsidRDefault="0031580C" w:rsidP="00237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</w:t>
            </w:r>
          </w:p>
        </w:tc>
        <w:tc>
          <w:tcPr>
            <w:tcW w:w="0" w:type="auto"/>
          </w:tcPr>
          <w:p w14:paraId="51C355F0" w14:textId="5414D05B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552</w:t>
            </w:r>
          </w:p>
        </w:tc>
        <w:tc>
          <w:tcPr>
            <w:tcW w:w="0" w:type="auto"/>
          </w:tcPr>
          <w:p w14:paraId="4DC4ACEE" w14:textId="3D8A0F39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</w:tcPr>
          <w:p w14:paraId="0D2B1103" w14:textId="7476C137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48385ECE" w14:textId="0ADF4E13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3599DFF3" w14:textId="33C2E261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</w:tcPr>
          <w:p w14:paraId="6B314252" w14:textId="567374E9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5BCA23D9" w14:textId="2658E809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74CE1093" w14:textId="3BCA6F7F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0" w:type="auto"/>
          </w:tcPr>
          <w:p w14:paraId="205EC1F4" w14:textId="602426E3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B1E65" w:rsidRPr="00AA7C46" w14:paraId="1D0948C9" w14:textId="77777777" w:rsidTr="00315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9FD2F6" w14:textId="6751ACAF" w:rsidR="002378A0" w:rsidRPr="00AA7C46" w:rsidRDefault="0031580C" w:rsidP="00237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</w:t>
            </w:r>
          </w:p>
        </w:tc>
        <w:tc>
          <w:tcPr>
            <w:tcW w:w="0" w:type="auto"/>
          </w:tcPr>
          <w:p w14:paraId="0A6CEFC0" w14:textId="7648AE5C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167</w:t>
            </w:r>
          </w:p>
        </w:tc>
        <w:tc>
          <w:tcPr>
            <w:tcW w:w="0" w:type="auto"/>
          </w:tcPr>
          <w:p w14:paraId="10365E10" w14:textId="5D55FB6D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</w:tcPr>
          <w:p w14:paraId="10C33FF7" w14:textId="469B761D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2D79AA64" w14:textId="550F177E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2F8A98FE" w14:textId="3F051843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</w:tcPr>
          <w:p w14:paraId="731C19DE" w14:textId="418093DD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18195270" w14:textId="7CB550BC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1E7C3EAC" w14:textId="52E73920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0" w:type="auto"/>
          </w:tcPr>
          <w:p w14:paraId="1F7D17DD" w14:textId="0B877225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EB1E65" w:rsidRPr="00AA7C46" w14:paraId="459C67DB" w14:textId="77777777" w:rsidTr="00315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705C17" w14:textId="7CD16788" w:rsidR="002378A0" w:rsidRPr="00AA7C46" w:rsidRDefault="0031580C" w:rsidP="00237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ot_Angle</w:t>
            </w:r>
          </w:p>
        </w:tc>
        <w:tc>
          <w:tcPr>
            <w:tcW w:w="0" w:type="auto"/>
          </w:tcPr>
          <w:p w14:paraId="6C899F3E" w14:textId="04C6F801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996</w:t>
            </w:r>
          </w:p>
        </w:tc>
        <w:tc>
          <w:tcPr>
            <w:tcW w:w="0" w:type="auto"/>
          </w:tcPr>
          <w:p w14:paraId="76AEF2E6" w14:textId="6024E373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0" w:type="auto"/>
          </w:tcPr>
          <w:p w14:paraId="30A9589E" w14:textId="0236AF9D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6BB97100" w14:textId="06FBBEAE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4430F167" w14:textId="02CEC5E0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0" w:type="auto"/>
          </w:tcPr>
          <w:p w14:paraId="24A9E58B" w14:textId="5189D05F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0" w:type="auto"/>
          </w:tcPr>
          <w:p w14:paraId="24D7D945" w14:textId="2F0BAB54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07B6E265" w14:textId="6DB87ECB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0" w:type="auto"/>
          </w:tcPr>
          <w:p w14:paraId="0E17E442" w14:textId="59E5244F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EB1E65" w:rsidRPr="00AA7C46" w14:paraId="5A852032" w14:textId="77777777" w:rsidTr="00315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51B433" w14:textId="25B96E1E" w:rsidR="002378A0" w:rsidRPr="00AA7C46" w:rsidRDefault="0031580C" w:rsidP="00237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</w:t>
            </w:r>
            <w:r w:rsidR="003A6C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14:paraId="487AEB22" w14:textId="4BFB7255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91</w:t>
            </w:r>
          </w:p>
        </w:tc>
        <w:tc>
          <w:tcPr>
            <w:tcW w:w="0" w:type="auto"/>
          </w:tcPr>
          <w:p w14:paraId="2E9B52B1" w14:textId="085E0E22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0" w:type="auto"/>
          </w:tcPr>
          <w:p w14:paraId="17C013E4" w14:textId="1B50ED5E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3EC7BF29" w14:textId="0AAEFFC6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0FFD5D9E" w14:textId="7697137C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0" w:type="auto"/>
          </w:tcPr>
          <w:p w14:paraId="05FD2216" w14:textId="1CD383F8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14:paraId="5B11557F" w14:textId="797A87BF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4309C91F" w14:textId="6CB6B59A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0" w:type="auto"/>
          </w:tcPr>
          <w:p w14:paraId="697577E3" w14:textId="3861C1AB" w:rsidR="002378A0" w:rsidRPr="00AA7C46" w:rsidRDefault="002378A0" w:rsidP="002378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EB1E65" w:rsidRPr="00AA7C46" w14:paraId="7942B14D" w14:textId="77777777" w:rsidTr="00315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840F0F" w14:textId="3469982F" w:rsidR="002378A0" w:rsidRPr="00AA7C46" w:rsidRDefault="0031580C" w:rsidP="00237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0" w:type="auto"/>
          </w:tcPr>
          <w:p w14:paraId="49427CC7" w14:textId="69B30A83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084</w:t>
            </w:r>
          </w:p>
        </w:tc>
        <w:tc>
          <w:tcPr>
            <w:tcW w:w="0" w:type="auto"/>
          </w:tcPr>
          <w:p w14:paraId="16B9BF54" w14:textId="14A730FD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0" w:type="auto"/>
          </w:tcPr>
          <w:p w14:paraId="6EEDB59B" w14:textId="6D0F14E0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305CEF13" w14:textId="76A0D3B3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784C77CD" w14:textId="12E683D3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0" w:type="auto"/>
          </w:tcPr>
          <w:p w14:paraId="289CF3C0" w14:textId="305BEAA1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14:paraId="283FE564" w14:textId="5144E613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36500299" w14:textId="5B3B3A99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0" w:type="auto"/>
          </w:tcPr>
          <w:p w14:paraId="3680762F" w14:textId="0A43D54E" w:rsidR="002378A0" w:rsidRPr="00AA7C46" w:rsidRDefault="002378A0" w:rsidP="002378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C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14:paraId="71E6598D" w14:textId="6B9AC0AD" w:rsidR="00182E70" w:rsidRPr="00AA7C46" w:rsidRDefault="00EB1E65">
      <w:pPr>
        <w:spacing w:before="240" w:after="200"/>
        <w:jc w:val="both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sectPr w:rsidR="00182E70" w:rsidRPr="00AA7C46" w:rsidSect="0015592F">
          <w:headerReference w:type="default" r:id="rId10"/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AA7C46">
        <w:rPr>
          <w:rFonts w:ascii="Times New Roman" w:hAnsi="Times New Roman" w:cs="Times New Roman"/>
          <w:sz w:val="24"/>
          <w:szCs w:val="24"/>
        </w:rPr>
        <w:t xml:space="preserve">N: number of animals available with both EBVs (temperament and trait 2); SD: standard deviation; Min: minimum;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vertAlign w:val="superscri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perscript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perscript"/>
              </w:rPr>
              <m:t>w1,2</m:t>
            </m:r>
          </m:sub>
        </m:sSub>
      </m:oMath>
      <w:r w:rsidRPr="00AA7C46">
        <w:rPr>
          <w:rFonts w:ascii="Times New Roman" w:eastAsiaTheme="minorEastAsia" w:hAnsi="Times New Roman" w:cs="Times New Roman"/>
          <w:sz w:val="24"/>
          <w:szCs w:val="24"/>
        </w:rPr>
        <w:t xml:space="preserve">: weighted Pearson correlation; SE: standard error; </w:t>
      </w:r>
      <w:r w:rsidRPr="00AA7C46">
        <w:rPr>
          <w:rFonts w:ascii="Times New Roman" w:hAnsi="Times New Roman" w:cs="Times New Roman"/>
          <w:sz w:val="24"/>
          <w:szCs w:val="24"/>
        </w:rPr>
        <w:t xml:space="preserve">CED: </w:t>
      </w:r>
      <w:r w:rsidRPr="00AA7C46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calving ease direct; CEM: maternal calving ease; BW: birth weight; WW: weaning weight; YW: yearling weight; RADG: residual average daily gain; DMI: dry-matter intake; MILK: maternal milk; YH: yearling height; SC: scrotal circumference; CW: carcass weight; MARB: marbling score; RE: ribeye area; FAT: fat thickness; </w:t>
      </w:r>
      <w:r w:rsidRPr="00AA7C46">
        <w:rPr>
          <w:rFonts w:ascii="Times New Roman" w:hAnsi="Times New Roman" w:cs="Times New Roman"/>
          <w:color w:val="000000"/>
          <w:sz w:val="24"/>
          <w:szCs w:val="24"/>
        </w:rPr>
        <w:t>Foot_Angle</w:t>
      </w:r>
      <w:r w:rsidRPr="00AA7C46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: foot angle; PAP: pulmonary artery pressure; HS: hair shedding score; HP: heifer pregnancy; MW: mature weight; MH: mature height</w:t>
      </w:r>
      <w:r w:rsidR="00711A9B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.</w:t>
      </w:r>
    </w:p>
    <w:p w14:paraId="4D085FFE" w14:textId="77777777" w:rsidR="00C1741D" w:rsidRPr="00AA7C46" w:rsidRDefault="00C1741D" w:rsidP="00711A9B">
      <w:pPr>
        <w:spacing w:before="240" w:after="200"/>
        <w:jc w:val="both"/>
        <w:rPr>
          <w:rFonts w:ascii="Times New Roman" w:hAnsi="Times New Roman" w:cs="Times New Roman"/>
          <w:sz w:val="24"/>
          <w:szCs w:val="24"/>
        </w:rPr>
      </w:pPr>
    </w:p>
    <w:sectPr w:rsidR="00C1741D" w:rsidRPr="00AA7C46" w:rsidSect="00AA7C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9408B8" w14:textId="77777777" w:rsidR="00D2142E" w:rsidRDefault="00D2142E" w:rsidP="003B7DA5">
      <w:pPr>
        <w:spacing w:after="0" w:line="240" w:lineRule="auto"/>
      </w:pPr>
      <w:r>
        <w:separator/>
      </w:r>
    </w:p>
  </w:endnote>
  <w:endnote w:type="continuationSeparator" w:id="0">
    <w:p w14:paraId="0240EE9E" w14:textId="77777777" w:rsidR="00D2142E" w:rsidRDefault="00D2142E" w:rsidP="003B7D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76717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27DE9A" w14:textId="2FF74949" w:rsidR="00D2142E" w:rsidRDefault="00D214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42B3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44C0CBE9" w14:textId="77777777" w:rsidR="00D2142E" w:rsidRDefault="00D214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AA402C" w14:textId="77777777" w:rsidR="00D2142E" w:rsidRDefault="00D2142E" w:rsidP="003B7DA5">
      <w:pPr>
        <w:spacing w:after="0" w:line="240" w:lineRule="auto"/>
      </w:pPr>
      <w:r>
        <w:separator/>
      </w:r>
    </w:p>
  </w:footnote>
  <w:footnote w:type="continuationSeparator" w:id="0">
    <w:p w14:paraId="0D837EFE" w14:textId="77777777" w:rsidR="00D2142E" w:rsidRDefault="00D2142E" w:rsidP="003B7D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221E0E" w14:textId="5DBF13EA" w:rsidR="00D2142E" w:rsidRPr="00EA718B" w:rsidRDefault="00D2142E" w:rsidP="00AB4EF6">
    <w:pPr>
      <w:pStyle w:val="Header"/>
      <w:rPr>
        <w:i/>
      </w:rPr>
    </w:pPr>
    <w:r w:rsidRPr="005A1D84">
      <w:rPr>
        <w:noProof/>
        <w:color w:val="A6A6A6" w:themeColor="background1" w:themeShade="A6"/>
      </w:rPr>
      <w:drawing>
        <wp:inline distT="0" distB="0" distL="0" distR="0" wp14:anchorId="32E7BD47" wp14:editId="7F551D7D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i/>
      </w:rPr>
      <w:t xml:space="preserve">                                      </w:t>
    </w:r>
  </w:p>
  <w:p w14:paraId="3BE2C37D" w14:textId="77777777" w:rsidR="00D2142E" w:rsidRDefault="00D2142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025D"/>
    <w:rsid w:val="0000215E"/>
    <w:rsid w:val="00024DCA"/>
    <w:rsid w:val="00030369"/>
    <w:rsid w:val="0003789A"/>
    <w:rsid w:val="00060D91"/>
    <w:rsid w:val="00077438"/>
    <w:rsid w:val="000928E0"/>
    <w:rsid w:val="000A1DBA"/>
    <w:rsid w:val="000A2812"/>
    <w:rsid w:val="000C2508"/>
    <w:rsid w:val="000E6394"/>
    <w:rsid w:val="000F4236"/>
    <w:rsid w:val="001544CB"/>
    <w:rsid w:val="0015592F"/>
    <w:rsid w:val="00182E70"/>
    <w:rsid w:val="001A23C4"/>
    <w:rsid w:val="001B1EE0"/>
    <w:rsid w:val="001C5E3F"/>
    <w:rsid w:val="001D4B35"/>
    <w:rsid w:val="00232CC9"/>
    <w:rsid w:val="002378A0"/>
    <w:rsid w:val="002477D0"/>
    <w:rsid w:val="0025246F"/>
    <w:rsid w:val="00253B8E"/>
    <w:rsid w:val="00286B74"/>
    <w:rsid w:val="00290DF4"/>
    <w:rsid w:val="002925CB"/>
    <w:rsid w:val="00294004"/>
    <w:rsid w:val="002B1801"/>
    <w:rsid w:val="002B6861"/>
    <w:rsid w:val="00300767"/>
    <w:rsid w:val="0031580C"/>
    <w:rsid w:val="003832A8"/>
    <w:rsid w:val="003A4C98"/>
    <w:rsid w:val="003A55EA"/>
    <w:rsid w:val="003A6CEB"/>
    <w:rsid w:val="003A7A80"/>
    <w:rsid w:val="003B7DA5"/>
    <w:rsid w:val="003C22EB"/>
    <w:rsid w:val="003E0E05"/>
    <w:rsid w:val="00413E48"/>
    <w:rsid w:val="00433690"/>
    <w:rsid w:val="00474171"/>
    <w:rsid w:val="00482570"/>
    <w:rsid w:val="004B238B"/>
    <w:rsid w:val="004D48B5"/>
    <w:rsid w:val="004E17D3"/>
    <w:rsid w:val="00524F5D"/>
    <w:rsid w:val="00543914"/>
    <w:rsid w:val="00554D0C"/>
    <w:rsid w:val="00562CE4"/>
    <w:rsid w:val="00576D06"/>
    <w:rsid w:val="00584950"/>
    <w:rsid w:val="005920D3"/>
    <w:rsid w:val="005A06F8"/>
    <w:rsid w:val="005E7C4E"/>
    <w:rsid w:val="0062408D"/>
    <w:rsid w:val="00640731"/>
    <w:rsid w:val="00691B33"/>
    <w:rsid w:val="00711A9B"/>
    <w:rsid w:val="00723E1E"/>
    <w:rsid w:val="0073180E"/>
    <w:rsid w:val="00732E9F"/>
    <w:rsid w:val="00756C48"/>
    <w:rsid w:val="0081025D"/>
    <w:rsid w:val="0082547C"/>
    <w:rsid w:val="00836038"/>
    <w:rsid w:val="00875D8B"/>
    <w:rsid w:val="00890DF3"/>
    <w:rsid w:val="008B1982"/>
    <w:rsid w:val="008D148E"/>
    <w:rsid w:val="008D1654"/>
    <w:rsid w:val="0092557B"/>
    <w:rsid w:val="00933315"/>
    <w:rsid w:val="009403D3"/>
    <w:rsid w:val="009B2B22"/>
    <w:rsid w:val="009C36DA"/>
    <w:rsid w:val="009C6641"/>
    <w:rsid w:val="009E5422"/>
    <w:rsid w:val="00A00169"/>
    <w:rsid w:val="00A007E2"/>
    <w:rsid w:val="00A256A5"/>
    <w:rsid w:val="00AA7718"/>
    <w:rsid w:val="00AA7C46"/>
    <w:rsid w:val="00AB4EF6"/>
    <w:rsid w:val="00AD1D54"/>
    <w:rsid w:val="00AF40ED"/>
    <w:rsid w:val="00B108E0"/>
    <w:rsid w:val="00B77A84"/>
    <w:rsid w:val="00BD5002"/>
    <w:rsid w:val="00C11D5E"/>
    <w:rsid w:val="00C1741D"/>
    <w:rsid w:val="00C27BB4"/>
    <w:rsid w:val="00C365AA"/>
    <w:rsid w:val="00C615E3"/>
    <w:rsid w:val="00C75744"/>
    <w:rsid w:val="00C95D18"/>
    <w:rsid w:val="00CB02B0"/>
    <w:rsid w:val="00CE65D4"/>
    <w:rsid w:val="00CF7EE1"/>
    <w:rsid w:val="00D07F91"/>
    <w:rsid w:val="00D177CD"/>
    <w:rsid w:val="00D2142E"/>
    <w:rsid w:val="00D4099C"/>
    <w:rsid w:val="00D53772"/>
    <w:rsid w:val="00D547FD"/>
    <w:rsid w:val="00D7233F"/>
    <w:rsid w:val="00DA1E30"/>
    <w:rsid w:val="00DA602E"/>
    <w:rsid w:val="00DB42B3"/>
    <w:rsid w:val="00DF620C"/>
    <w:rsid w:val="00E14CC2"/>
    <w:rsid w:val="00E336E9"/>
    <w:rsid w:val="00E35303"/>
    <w:rsid w:val="00E5034C"/>
    <w:rsid w:val="00E53BEB"/>
    <w:rsid w:val="00E868E6"/>
    <w:rsid w:val="00EA5268"/>
    <w:rsid w:val="00EA651F"/>
    <w:rsid w:val="00EA6600"/>
    <w:rsid w:val="00EB1E65"/>
    <w:rsid w:val="00EE748F"/>
    <w:rsid w:val="00F74A81"/>
    <w:rsid w:val="00F834D7"/>
    <w:rsid w:val="00FD2E9B"/>
    <w:rsid w:val="00FE4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23B75"/>
  <w15:chartTrackingRefBased/>
  <w15:docId w15:val="{1267234C-B5F0-4B6F-8AE0-A99FF3081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5592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C3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77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71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B7D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7DA5"/>
  </w:style>
  <w:style w:type="paragraph" w:styleId="Footer">
    <w:name w:val="footer"/>
    <w:basedOn w:val="Normal"/>
    <w:link w:val="FooterChar"/>
    <w:uiPriority w:val="99"/>
    <w:unhideWhenUsed/>
    <w:rsid w:val="003B7D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7D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5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4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7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5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8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3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7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256CFD04945C41867E5935BB9F1CC9" ma:contentTypeVersion="14" ma:contentTypeDescription="Create a new document." ma:contentTypeScope="" ma:versionID="b8fdd00c9ec506f9ff57fb5134e6de78">
  <xsd:schema xmlns:xsd="http://www.w3.org/2001/XMLSchema" xmlns:xs="http://www.w3.org/2001/XMLSchema" xmlns:p="http://schemas.microsoft.com/office/2006/metadata/properties" xmlns:ns3="fe5eb871-11e5-43f1-aa77-7fc51a748b34" xmlns:ns4="441f9cfa-90ea-42f0-96ad-f651227deeb5" targetNamespace="http://schemas.microsoft.com/office/2006/metadata/properties" ma:root="true" ma:fieldsID="bc0532b0ab602b6307d44e2e4ee5dc40" ns3:_="" ns4:_="">
    <xsd:import namespace="fe5eb871-11e5-43f1-aa77-7fc51a748b34"/>
    <xsd:import namespace="441f9cfa-90ea-42f0-96ad-f651227dee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5eb871-11e5-43f1-aa77-7fc51a748b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1f9cfa-90ea-42f0-96ad-f651227deeb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D41410-92AF-42B2-9EA3-2C29F80612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5eb871-11e5-43f1-aa77-7fc51a748b34"/>
    <ds:schemaRef ds:uri="441f9cfa-90ea-42f0-96ad-f651227dee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E1BCB1D-6428-4528-A6FE-BA2A1956B422}">
  <ds:schemaRefs>
    <ds:schemaRef ds:uri="http://schemas.microsoft.com/office/infopath/2007/PartnerControls"/>
    <ds:schemaRef ds:uri="http://schemas.microsoft.com/office/2006/documentManagement/types"/>
    <ds:schemaRef ds:uri="fe5eb871-11e5-43f1-aa77-7fc51a748b34"/>
    <ds:schemaRef ds:uri="http://schemas.microsoft.com/office/2006/metadata/properties"/>
    <ds:schemaRef ds:uri="http://purl.org/dc/elements/1.1/"/>
    <ds:schemaRef ds:uri="441f9cfa-90ea-42f0-96ad-f651227deeb5"/>
    <ds:schemaRef ds:uri="http://schemas.openxmlformats.org/package/2006/metadata/core-properties"/>
    <ds:schemaRef ds:uri="http://purl.org/dc/terms/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F77684D4-AC25-4621-A545-E7B0F2D89F7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D9E0D46-2CB5-4129-9D07-8AEFD49372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7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elho Alvarenga, Amanda</dc:creator>
  <cp:keywords/>
  <dc:description/>
  <cp:lastModifiedBy>Botelho Alvarenga, Amanda</cp:lastModifiedBy>
  <cp:revision>3</cp:revision>
  <dcterms:created xsi:type="dcterms:W3CDTF">2022-03-09T02:53:00Z</dcterms:created>
  <dcterms:modified xsi:type="dcterms:W3CDTF">2022-03-09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0A256CFD04945C41867E5935BB9F1CC9</vt:lpwstr>
  </property>
</Properties>
</file>